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795" w:rsidRDefault="00952795" w:rsidP="00952795">
      <w:pPr>
        <w:spacing w:after="0"/>
        <w:rPr>
          <w:rFonts w:ascii="Calibri" w:hAnsi="Calibri" w:cs="Times New Roman"/>
          <w:b/>
          <w:sz w:val="24"/>
          <w:szCs w:val="24"/>
          <w:lang w:val="en-US"/>
        </w:rPr>
      </w:pPr>
      <w:r>
        <w:rPr>
          <w:rFonts w:ascii="Calibri" w:hAnsi="Calibri" w:cs="Times New Roman"/>
          <w:b/>
          <w:sz w:val="24"/>
          <w:szCs w:val="24"/>
          <w:lang w:val="en-US"/>
        </w:rPr>
        <w:t>S</w:t>
      </w:r>
      <w:r w:rsidRPr="00A54CBD">
        <w:rPr>
          <w:rFonts w:ascii="Calibri" w:hAnsi="Calibri" w:cs="Times New Roman"/>
          <w:b/>
          <w:sz w:val="24"/>
          <w:szCs w:val="24"/>
          <w:lang w:val="en-US"/>
        </w:rPr>
        <w:t>2</w:t>
      </w:r>
      <w:r>
        <w:rPr>
          <w:rFonts w:ascii="Calibri" w:hAnsi="Calibri" w:cs="Times New Roman"/>
          <w:b/>
          <w:sz w:val="24"/>
          <w:szCs w:val="24"/>
          <w:lang w:val="en-US"/>
        </w:rPr>
        <w:t xml:space="preserve"> Table. </w:t>
      </w:r>
      <w:r w:rsidRPr="00A54CBD">
        <w:rPr>
          <w:rFonts w:ascii="Calibri" w:hAnsi="Calibri" w:cs="Times New Roman"/>
          <w:b/>
          <w:sz w:val="24"/>
          <w:szCs w:val="24"/>
          <w:lang w:val="en-US"/>
        </w:rPr>
        <w:t xml:space="preserve"> </w:t>
      </w:r>
      <w:r>
        <w:rPr>
          <w:rFonts w:ascii="Calibri" w:hAnsi="Calibri" w:cs="Times New Roman"/>
          <w:b/>
          <w:sz w:val="24"/>
          <w:szCs w:val="24"/>
          <w:lang w:val="en-US"/>
        </w:rPr>
        <w:t xml:space="preserve">Sequences of </w:t>
      </w:r>
      <w:r w:rsidRPr="00A54CBD">
        <w:rPr>
          <w:rFonts w:ascii="Calibri" w:hAnsi="Calibri" w:cs="Times New Roman"/>
          <w:b/>
          <w:sz w:val="24"/>
          <w:szCs w:val="24"/>
          <w:lang w:val="en-US"/>
        </w:rPr>
        <w:t>oligonucleotides</w:t>
      </w:r>
      <w:r>
        <w:rPr>
          <w:rFonts w:ascii="Calibri" w:hAnsi="Calibri" w:cs="Times New Roman"/>
          <w:b/>
          <w:sz w:val="24"/>
          <w:szCs w:val="24"/>
          <w:lang w:val="en-US"/>
        </w:rPr>
        <w:t xml:space="preserve"> used in this study.</w:t>
      </w:r>
    </w:p>
    <w:p w:rsidR="00952795" w:rsidRDefault="00952795" w:rsidP="00952795">
      <w:pPr>
        <w:spacing w:after="0"/>
        <w:rPr>
          <w:rFonts w:ascii="Calibri" w:hAnsi="Calibri" w:cs="Times New Roman"/>
          <w:sz w:val="24"/>
          <w:szCs w:val="24"/>
          <w:lang w:val="en-US"/>
        </w:rPr>
      </w:pPr>
    </w:p>
    <w:tbl>
      <w:tblPr>
        <w:tblW w:w="92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20"/>
        <w:gridCol w:w="5550"/>
        <w:gridCol w:w="1580"/>
      </w:tblGrid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me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I code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aagtttgtacaaaaaagcaggctgcATGTTGAAACAAGAGAGTAAC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cactttgtacaagaaagctgggtcGAATGAAGGAACAATCCC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BB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cTCACCCTGCTGCGTTATG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2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P1b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gcATGTGTAGAGGGTTTGA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4g15248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1b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cTCAGAGAAACACAAAGG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4g15248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1a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gcATGTGTAGAGGCTTGAAT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189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1a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cTCAGAGAAAAACAAACGGAA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189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P1a R -PFVFL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CAAACCTCATGATTATCTTG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P1b R -PFVFL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CACATAGTAGTGATCACAAAA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P1a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gctgtagagaaatgtcgtgggtt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P1a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ctgaggaaagaagatttggga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P1b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aagtttgtacaaaaaagcaggctgcgaacctataaagaatatttctcgaat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iP1b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ccactttgtacaagaaagctgggtctctttctttgtctctcttgtgtt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L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CACCATGTCTTCTCTTAGTAG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1575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L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CTCTGAGGCTGATCAGATG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STO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aagtttgtacaaaaaagcaggctgcATGAAGATACAGTGTGAT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0604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STO_BBX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cactttgtacaagaaagctgggtcTTACATATAGTTGAGGTCAGAG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OL9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aagtttgtacaaaaaagcaggctgcATGGGTTACATGTGTGAC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0765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OL9_BBX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cactttgtacaagaaagctgggtcTCAAATGGAAGCGAGTTCTG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OL16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aagtttgtacaaaaaagcaggctgcATGATGAAAAGTTTGGC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2544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OL16_BBX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cactttgtacaagaaagctgggtcTCAGTGGTTGCTATGCTT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R173ts BP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gacaagtttgtacaaaaaagcaggctgcGTGATTTTTCTCTACAAGC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GS miP1a 1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TGATTTTTCTCTACAAGCGAAATGTGTAGAGGCTTGAAT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GS miP1b 1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TGATTTTTCTCTACAAGCGAAATGTGTAGAGGGTTTGA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MIGS C-miP1a/b 1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TGATTTTTCTCTACAAGCGAAAATTTTCTAGCTNGGAGA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b/>
                <w:sz w:val="16"/>
                <w:szCs w:val="16"/>
              </w:rPr>
              <w:t>qPC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FT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AGGAATTCATCGTGTCGT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6548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FT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GCCACTCTCCCTCTGAC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6548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CO.1/2 1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AACTGCAGCGTACCACA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1/2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CO.1 1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ATGAAATGTATGCGTTA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CO.2 1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TGCTGCGTTATGGGAAG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15840.2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a 1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CAGAAGAAGTGACGGAG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189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a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GCGTGAGTTTCTGACAA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189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a* 1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AGTTTCTGGGCAGAAGT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b 1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GCTATCATCCTTATCTCCG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4g15248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b 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CGAGTTAGCTTCCGACAG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4g15248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FULf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TCATTTCAGGGTTGTC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6091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FULr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GAAGAGTTTGCCTTTG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60910.1</w:t>
            </w:r>
          </w:p>
        </w:tc>
      </w:tr>
      <w:tr w:rsidR="00952795" w:rsidRPr="0005511F" w:rsidTr="00E513C3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ZAT7f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GGAGATGAACGTGTTTTC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609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ZAT7r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CTCCTCATGTGACCACC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609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At3g49340f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GAGGAATTTAAGGCGAGG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934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At3g49340r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TCTTCGTCATGCCTTCCA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934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At2g26400f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TTGGACAAACTTGCAGAG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t2g2640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At2g26400r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GAGGCAGTAACGGATCT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At2g2640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MAF5f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TCAGGATCTCCGACCAG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65080.1/2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 xml:space="preserve">MAF5r 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ACGGAGGATCCACAGAGA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65080.1/2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QQS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TTCGATCTGTCAGCCATT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3072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QS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CTGGTCGCTGTGGAGAAA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3072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a 5'UTR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TTTCCTCAATATCACCCAGAA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1890.1</w:t>
            </w:r>
          </w:p>
        </w:tc>
      </w:tr>
      <w:tr w:rsidR="00952795" w:rsidRPr="0005511F" w:rsidTr="00E513C3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qmiP1b 5'UTR F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sz w:val="16"/>
                <w:szCs w:val="16"/>
              </w:rPr>
              <w:t>GAACACAAGAGAGACAAAGAAAGA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795" w:rsidRPr="0005511F" w:rsidRDefault="00952795" w:rsidP="00E513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51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4g15248.1</w:t>
            </w:r>
          </w:p>
        </w:tc>
      </w:tr>
    </w:tbl>
    <w:p w:rsidR="00952795" w:rsidRPr="0005511F" w:rsidRDefault="00952795" w:rsidP="00952795">
      <w:pPr>
        <w:spacing w:after="0"/>
        <w:rPr>
          <w:rFonts w:ascii="Calibri" w:hAnsi="Calibri" w:cs="Times New Roman"/>
          <w:sz w:val="24"/>
          <w:szCs w:val="24"/>
          <w:lang w:val="en-US"/>
        </w:rPr>
      </w:pPr>
    </w:p>
    <w:p w:rsidR="00F16524" w:rsidRDefault="00F16524">
      <w:bookmarkStart w:id="0" w:name="_GoBack"/>
      <w:bookmarkEnd w:id="0"/>
    </w:p>
    <w:sectPr w:rsidR="00F16524">
      <w:headerReference w:type="default" r:id="rId5"/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3E9" w:rsidRDefault="00952795" w:rsidP="007345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33E9" w:rsidRDefault="00952795" w:rsidP="007345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3E9" w:rsidRPr="00414852" w:rsidRDefault="00952795" w:rsidP="007345CB">
    <w:pPr>
      <w:pStyle w:val="Footer"/>
      <w:framePr w:wrap="around" w:vAnchor="text" w:hAnchor="margin" w:xAlign="right" w:y="1"/>
      <w:rPr>
        <w:rStyle w:val="PageNumber"/>
        <w:rFonts w:ascii="Calibri" w:hAnsi="Calibri" w:cs="Times New Roman"/>
        <w:sz w:val="24"/>
        <w:szCs w:val="24"/>
      </w:rPr>
    </w:pPr>
    <w:r w:rsidRPr="00414852">
      <w:rPr>
        <w:rStyle w:val="PageNumber"/>
        <w:rFonts w:ascii="Calibri" w:hAnsi="Calibri" w:cs="Times New Roman"/>
        <w:sz w:val="24"/>
        <w:szCs w:val="24"/>
      </w:rPr>
      <w:fldChar w:fldCharType="begin"/>
    </w:r>
    <w:r w:rsidRPr="00414852">
      <w:rPr>
        <w:rStyle w:val="PageNumber"/>
        <w:rFonts w:ascii="Calibri" w:hAnsi="Calibri" w:cs="Times New Roman"/>
        <w:sz w:val="24"/>
        <w:szCs w:val="24"/>
      </w:rPr>
      <w:instrText xml:space="preserve">PAGE  </w:instrText>
    </w:r>
    <w:r w:rsidRPr="00414852">
      <w:rPr>
        <w:rStyle w:val="PageNumber"/>
        <w:rFonts w:ascii="Calibri" w:hAnsi="Calibri" w:cs="Times New Roman"/>
        <w:sz w:val="24"/>
        <w:szCs w:val="24"/>
      </w:rPr>
      <w:fldChar w:fldCharType="separate"/>
    </w:r>
    <w:r>
      <w:rPr>
        <w:rStyle w:val="PageNumber"/>
        <w:rFonts w:ascii="Calibri" w:hAnsi="Calibri" w:cs="Times New Roman"/>
        <w:noProof/>
        <w:sz w:val="24"/>
        <w:szCs w:val="24"/>
      </w:rPr>
      <w:t>1</w:t>
    </w:r>
    <w:r w:rsidRPr="00414852">
      <w:rPr>
        <w:rStyle w:val="PageNumber"/>
        <w:rFonts w:ascii="Calibri" w:hAnsi="Calibri" w:cs="Times New Roman"/>
        <w:sz w:val="24"/>
        <w:szCs w:val="24"/>
      </w:rPr>
      <w:fldChar w:fldCharType="end"/>
    </w:r>
  </w:p>
  <w:p w:rsidR="00B733E9" w:rsidRDefault="00952795" w:rsidP="007345CB">
    <w:pPr>
      <w:pStyle w:val="Footer"/>
      <w:ind w:right="360"/>
      <w:rPr>
        <w:rFonts w:ascii="Times New Roman" w:hAnsi="Times New Roman" w:cs="Times New Roman"/>
        <w:sz w:val="24"/>
        <w:szCs w:val="24"/>
      </w:rPr>
    </w:pPr>
  </w:p>
  <w:p w:rsidR="00B733E9" w:rsidRPr="007345CB" w:rsidRDefault="00952795" w:rsidP="007345CB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3E9" w:rsidRPr="00414852" w:rsidRDefault="00952795" w:rsidP="00875F04">
    <w:pPr>
      <w:pBdr>
        <w:bottom w:val="single" w:sz="6" w:space="1" w:color="auto"/>
      </w:pBdr>
      <w:spacing w:line="240" w:lineRule="auto"/>
      <w:contextualSpacing/>
      <w:jc w:val="both"/>
      <w:rPr>
        <w:rFonts w:ascii="Calibri" w:hAnsi="Calibri" w:cs="Times New Roman"/>
        <w:sz w:val="24"/>
        <w:szCs w:val="24"/>
        <w:lang w:val="en-US"/>
      </w:rPr>
    </w:pPr>
    <w:r w:rsidRPr="00414852">
      <w:rPr>
        <w:rFonts w:ascii="Calibri" w:hAnsi="Calibri" w:cs="Times New Roman"/>
        <w:sz w:val="24"/>
        <w:szCs w:val="24"/>
        <w:lang w:val="en-US"/>
      </w:rPr>
      <w:t>Supplementa</w:t>
    </w:r>
    <w:r>
      <w:rPr>
        <w:rFonts w:ascii="Calibri" w:hAnsi="Calibri" w:cs="Times New Roman"/>
        <w:sz w:val="24"/>
        <w:szCs w:val="24"/>
        <w:lang w:val="en-US"/>
      </w:rPr>
      <w:t>ry material, Graeff et al., 2015</w:t>
    </w:r>
  </w:p>
  <w:p w:rsidR="00B733E9" w:rsidRPr="00414852" w:rsidRDefault="00952795">
    <w:pPr>
      <w:pStyle w:val="Header"/>
      <w:rPr>
        <w:rFonts w:ascii="Calibri" w:hAnsi="Calibr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95"/>
    <w:rsid w:val="00867BF6"/>
    <w:rsid w:val="00952795"/>
    <w:rsid w:val="00F1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EF4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95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7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795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52795"/>
  </w:style>
  <w:style w:type="paragraph" w:styleId="Header">
    <w:name w:val="header"/>
    <w:basedOn w:val="Normal"/>
    <w:link w:val="HeaderChar"/>
    <w:uiPriority w:val="99"/>
    <w:unhideWhenUsed/>
    <w:rsid w:val="009527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795"/>
    <w:rPr>
      <w:rFonts w:eastAsiaTheme="minorHAns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95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7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795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52795"/>
  </w:style>
  <w:style w:type="paragraph" w:styleId="Header">
    <w:name w:val="header"/>
    <w:basedOn w:val="Normal"/>
    <w:link w:val="HeaderChar"/>
    <w:uiPriority w:val="99"/>
    <w:unhideWhenUsed/>
    <w:rsid w:val="009527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795"/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4</Characters>
  <Application>Microsoft Macintosh Word</Application>
  <DocSecurity>0</DocSecurity>
  <Lines>19</Lines>
  <Paragraphs>5</Paragraphs>
  <ScaleCrop>false</ScaleCrop>
  <Company>University of Tuebingen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Wenkel</dc:creator>
  <cp:keywords/>
  <dc:description/>
  <cp:lastModifiedBy>Stephan Wenkel</cp:lastModifiedBy>
  <cp:revision>1</cp:revision>
  <dcterms:created xsi:type="dcterms:W3CDTF">2015-07-28T08:27:00Z</dcterms:created>
  <dcterms:modified xsi:type="dcterms:W3CDTF">2015-07-28T08:27:00Z</dcterms:modified>
</cp:coreProperties>
</file>